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Additional file</w:t>
      </w:r>
    </w:p>
    <w:p>
      <w:pPr>
        <w:pStyle w:val="Normal"/>
        <w:spacing w:lineRule="auto" w:line="360"/>
        <w:jc w:val="both"/>
        <w:rPr/>
      </w:pPr>
      <w:r>
        <w:rPr>
          <w:rStyle w:val="Emphasis"/>
          <w:rFonts w:cs="Times New Roman" w:ascii="Times New Roman" w:hAnsi="Times New Roman"/>
          <w:b/>
          <w:bCs/>
          <w:i w:val="false"/>
          <w:color w:val="000000"/>
          <w:sz w:val="24"/>
          <w:szCs w:val="24"/>
          <w:shd w:fill="FFFFFF" w:val="clear"/>
        </w:rPr>
        <w:t>Table S1. Function based (Virulence, Disease and Defence and Phages, Prophages, Transposable elements, Plasmids) comparative genomic analysis of strains (1) Shigella dysenteriae strain SD1D, 2. Shigella dysenteriae strain M 131649, 3. Shigella sonnei strain 53G, 4. Shigella flexneri strain 2a 2457T and 5. Shigella boydii strain BS 512.</w:t>
      </w:r>
    </w:p>
    <w:tbl>
      <w:tblPr>
        <w:tblW w:w="14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447"/>
        <w:gridCol w:w="3252"/>
        <w:gridCol w:w="3625"/>
        <w:gridCol w:w="590"/>
        <w:gridCol w:w="590"/>
        <w:gridCol w:w="590"/>
        <w:gridCol w:w="590"/>
        <w:gridCol w:w="590"/>
      </w:tblGrid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jor Gene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jor Functional featur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 gen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ory colonization facto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ory colonization factor AcfD precur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or of hyperadherence YidE in Enterobacteria and its conserved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 protein Yid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 and intracellular resistanc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obacterium virulence operon involved in protein synthesi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elongation factor Tu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 efflux system protein CusC presur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 efflux system protein CusF presur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efflux RND transporter membrane fusion protein CzxB famil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sensory histidine kinase Cus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588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sensing two component system response regulator Cus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heavy metal response 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25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lt-Zinc-Cadmium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vy metal sensor histidine kin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resistance protein 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425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resistance protein C precurs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21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copper oxid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: copper toler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copper homeostasis protein Cu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ic reductas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70 family FAD-dependent NAD(P)- disulphide oxireduct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ion to d-cystein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cystine ABC transporter periplasmic cystine bindin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20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resistance, Tripartite Systems found in Gram negative bacteria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 membrane component of tripartite multi drug resistance syste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01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resistance, Tripartite Systems found in Gram negative bacteria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 membrane component of tripartite multi drug resistance syste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resistance efflux pump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efflux transporter, major facilitator super family (MFS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ntibiotic resistance MAR locu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ntibiotic resistance protein Mar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dt ABCD multi drug resistance cluste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transporter Mdt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dt ABCD multi drug resistance cluste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transporter Md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dt ABCD multi drug resistance cluster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le RND efflux membrane fusion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 adenyl transferas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inomycin 9-O-adenyltransfe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1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 adenyl transferase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mycin 3”-O-adenyltransfer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enic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on permease ArsB/Nha D-lik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enic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enic resistance protein ArsH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791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enic resist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senic resistance protein ACR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25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 homeostasis: copper toleranc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toplasmic copper homeostasis protein Cut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resistance oper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ic resistance operon coregulat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resistance oper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ic resistance operon regulator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resistance oper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ic transport protein Mer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resistance oper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ic transport protein Mer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cury resistance oper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lasmic mercury (+2) bindin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resistance efflux pump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usion protein of RND family multi drug efflux pump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drug resistance efflux pump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D efflux system, membrane fusion protein Cme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lactamas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lactamase class C and other penicillin binding protein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92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to antibiotics and toxic compound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lactamase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dependent hydrolases of the beta-lactamase super family I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, Disease and Defense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s, ribosomally synthesized antibacterial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ce to colicin E2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in E2 tolerance protein Cbr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and scaffol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major capsid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id scaffoldin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head completion stabilization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capsid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head maturation prote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DNA packagin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419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orta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orta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 ATPase subuni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, endonuclease subuni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ackaging machinery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erminase, small subuni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ub-category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on integrase IntI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replicat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stranded DNA-binding protein, phage-associat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fiber protein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minor tail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assembl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assembly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01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assembly protein I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completion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s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length tape measure protein 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 and IbrB: co-activators of prophage  gene expression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activator of prophage gene expression IbrA, Ibr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SS-203122.1 2.peg.188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Psy4, transposition helper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SS-203122.1 2.peg.188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iA putative transposa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SS-203122.1 2.peg.188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iB NTP-binding protei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63" w:hRule="atLeast"/>
        </w:trPr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s, Prophages, Transposable elements, Plasmids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ble element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SS-203122.1 2.peg.188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ase OrfAB, subunit B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360"/>
        <w:jc w:val="both"/>
        <w:rPr>
          <w:rStyle w:val="Emphasis"/>
          <w:b/>
          <w:b/>
          <w:bCs/>
          <w:i w:val="false"/>
          <w:i w:val="false"/>
          <w:color w:val="333333"/>
          <w:shd w:fill="FFFFFF" w:val="clear"/>
        </w:rPr>
      </w:pPr>
      <w:r>
        <w:rPr/>
      </w:r>
    </w:p>
    <w:p>
      <w:pPr>
        <w:pStyle w:val="Normal"/>
        <w:spacing w:before="0" w:after="200"/>
        <w:jc w:val="center"/>
        <w:rPr>
          <w:rStyle w:val="Emphasis"/>
          <w:rFonts w:ascii="Times New Roman" w:hAnsi="Times New Roman" w:cs="Times New Roman"/>
          <w:b/>
          <w:b/>
          <w:bCs/>
          <w:i w:val="false"/>
          <w:i w:val="false"/>
          <w:color w:val="333333"/>
          <w:sz w:val="24"/>
          <w:szCs w:val="24"/>
          <w:shd w:fill="FFFFFF" w:val="clear"/>
        </w:rPr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16:00Z</dcterms:created>
  <dc:creator>mayilraj mtcc</dc:creator>
  <dc:description/>
  <cp:keywords/>
  <dc:language>en-US</dc:language>
  <cp:lastModifiedBy>Welcome</cp:lastModifiedBy>
  <cp:lastPrinted>2014-04-07T09:18:00Z</cp:lastPrinted>
  <dcterms:modified xsi:type="dcterms:W3CDTF">2014-06-25T11:41:00Z</dcterms:modified>
  <cp:revision>11</cp:revision>
  <dc:subject/>
  <dc:title/>
</cp:coreProperties>
</file>